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75DAC" w14:textId="2760310C" w:rsidR="00B95472" w:rsidRPr="00E51501" w:rsidRDefault="002C764F" w:rsidP="00B9547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Appendix</w:t>
      </w:r>
      <w:r w:rsidR="00B95472" w:rsidRPr="00E51501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 1: </w:t>
      </w:r>
      <w:r w:rsidR="00B95472"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Search Strategies</w:t>
      </w:r>
    </w:p>
    <w:p w14:paraId="7D315B88" w14:textId="77777777" w:rsidR="00B95472" w:rsidRDefault="00B95472" w:rsidP="00B9547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69917E9E" w14:textId="77777777" w:rsidR="00B95472" w:rsidRPr="00E51501" w:rsidRDefault="00B95472" w:rsidP="00B9547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Ovid Medline</w:t>
      </w:r>
    </w:p>
    <w:p w14:paraId="0DB36A2A" w14:textId="77777777" w:rsidR="00B95472" w:rsidRPr="00E51501" w:rsidRDefault="00B95472" w:rsidP="00B9547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36FC7CEA" w14:textId="77777777" w:rsidR="00B95472" w:rsidRPr="00E51501" w:rsidRDefault="00B95472" w:rsidP="00B95472">
      <w:pPr>
        <w:pStyle w:val="ListParagraph"/>
        <w:numPr>
          <w:ilvl w:val="0"/>
          <w:numId w:val="4"/>
        </w:numPr>
        <w:shd w:val="clear" w:color="auto" w:fill="FFFFFF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((</w:t>
      </w:r>
      <w:proofErr w:type="spell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gastr</w:t>
      </w:r>
      <w:proofErr w:type="spellEnd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* adj5 endo*) or ("esophagogastroduodenoscopies" or "</w:t>
      </w:r>
      <w:proofErr w:type="spell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oesophagogastroduodenoscopies</w:t>
      </w:r>
      <w:proofErr w:type="spellEnd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" or "</w:t>
      </w:r>
      <w:proofErr w:type="spell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oesophagogastroduodenoscopy</w:t>
      </w:r>
      <w:proofErr w:type="spellEnd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" or "esophagogastroduodenoscopy" or "endoscopic retrograde cholangiopancreatography" or </w:t>
      </w:r>
      <w:proofErr w:type="spell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duoden</w:t>
      </w:r>
      <w:proofErr w:type="spellEnd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* or </w:t>
      </w:r>
      <w:proofErr w:type="spell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ntestin</w:t>
      </w:r>
      <w:proofErr w:type="spellEnd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* or "gastro-duodenal" or "stomach ulcer" or "peptic ulcer" or "gastric ulcer")).</w:t>
      </w:r>
      <w:proofErr w:type="spell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mp</w:t>
      </w:r>
      <w:proofErr w:type="spellEnd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. or (Duodenum/ or Endoscopy, Digestive System/ or Intestinal Perforation/)</w:t>
      </w:r>
    </w:p>
    <w:p w14:paraId="0F50E491" w14:textId="77777777" w:rsidR="00B95472" w:rsidRPr="00E51501" w:rsidRDefault="00B95472" w:rsidP="00B9547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2D5D5410" w14:textId="77777777" w:rsidR="00B95472" w:rsidRPr="00E51501" w:rsidRDefault="00B95472" w:rsidP="00B95472">
      <w:pPr>
        <w:pStyle w:val="ListParagraph"/>
        <w:numPr>
          <w:ilvl w:val="0"/>
          <w:numId w:val="4"/>
        </w:numPr>
        <w:shd w:val="clear" w:color="auto" w:fill="FFFFFF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(</w:t>
      </w:r>
      <w:proofErr w:type="spell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perforat</w:t>
      </w:r>
      <w:proofErr w:type="spellEnd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* or </w:t>
      </w:r>
      <w:proofErr w:type="spell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njur</w:t>
      </w:r>
      <w:proofErr w:type="spellEnd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*).</w:t>
      </w:r>
      <w:proofErr w:type="spell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mp</w:t>
      </w:r>
      <w:proofErr w:type="spellEnd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.</w:t>
      </w:r>
    </w:p>
    <w:p w14:paraId="706EA4EE" w14:textId="77777777" w:rsidR="00B95472" w:rsidRPr="00E51501" w:rsidRDefault="00B95472" w:rsidP="00B95472">
      <w:pPr>
        <w:pStyle w:val="ListParagraph"/>
        <w:shd w:val="clear" w:color="auto" w:fill="FFFFFF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5FBA245D" w14:textId="77777777" w:rsidR="00B95472" w:rsidRPr="00E51501" w:rsidRDefault="00B95472" w:rsidP="00B95472">
      <w:pPr>
        <w:pStyle w:val="ListParagraph"/>
        <w:numPr>
          <w:ilvl w:val="0"/>
          <w:numId w:val="4"/>
        </w:numPr>
        <w:shd w:val="clear" w:color="auto" w:fill="FFFFFF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1 AND 2</w:t>
      </w:r>
    </w:p>
    <w:p w14:paraId="0311DED4" w14:textId="77777777" w:rsidR="00B95472" w:rsidRPr="00E51501" w:rsidRDefault="00B95472" w:rsidP="00B95472">
      <w:pPr>
        <w:pStyle w:val="ListParagrap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5F9E12BA" w14:textId="77777777" w:rsidR="00B95472" w:rsidRPr="00E51501" w:rsidRDefault="00B95472" w:rsidP="00B95472">
      <w:pPr>
        <w:pStyle w:val="ListParagraph"/>
        <w:numPr>
          <w:ilvl w:val="0"/>
          <w:numId w:val="4"/>
        </w:numPr>
        <w:shd w:val="clear" w:color="auto" w:fill="FFFFFF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((</w:t>
      </w:r>
      <w:proofErr w:type="spell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duoden</w:t>
      </w:r>
      <w:proofErr w:type="spellEnd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* or stomach or </w:t>
      </w:r>
      <w:proofErr w:type="spell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gastr</w:t>
      </w:r>
      <w:proofErr w:type="spellEnd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* or </w:t>
      </w:r>
      <w:proofErr w:type="spell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ntestin</w:t>
      </w:r>
      <w:proofErr w:type="spellEnd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* or peptic) adj10 (</w:t>
      </w:r>
      <w:proofErr w:type="spell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perforat</w:t>
      </w:r>
      <w:proofErr w:type="spellEnd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* or </w:t>
      </w:r>
      <w:proofErr w:type="spell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njur</w:t>
      </w:r>
      <w:proofErr w:type="spellEnd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*)).</w:t>
      </w:r>
      <w:proofErr w:type="spell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mp</w:t>
      </w:r>
      <w:proofErr w:type="spellEnd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.</w:t>
      </w:r>
    </w:p>
    <w:p w14:paraId="4E414DC0" w14:textId="77777777" w:rsidR="00B95472" w:rsidRPr="00E51501" w:rsidRDefault="00B95472" w:rsidP="00B95472">
      <w:pPr>
        <w:pStyle w:val="ListParagrap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3A50A9F9" w14:textId="77777777" w:rsidR="00B95472" w:rsidRPr="00E51501" w:rsidRDefault="00B95472" w:rsidP="00B95472">
      <w:pPr>
        <w:pStyle w:val="ListParagraph"/>
        <w:numPr>
          <w:ilvl w:val="0"/>
          <w:numId w:val="4"/>
        </w:numPr>
        <w:shd w:val="clear" w:color="auto" w:fill="FFFFFF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3 OR 4</w:t>
      </w:r>
    </w:p>
    <w:p w14:paraId="43958C86" w14:textId="77777777" w:rsidR="00B95472" w:rsidRPr="00E51501" w:rsidRDefault="00B95472" w:rsidP="00B95472">
      <w:pPr>
        <w:pStyle w:val="ListParagrap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5B3CCD11" w14:textId="77777777" w:rsidR="00B95472" w:rsidRPr="00E51501" w:rsidRDefault="00B95472" w:rsidP="00B95472">
      <w:pPr>
        <w:pStyle w:val="ListParagraph"/>
        <w:numPr>
          <w:ilvl w:val="0"/>
          <w:numId w:val="4"/>
        </w:numPr>
        <w:shd w:val="clear" w:color="auto" w:fill="FFFFFF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(endo* or surg* adj10 (repair* or clos* or manage* or treat*)).</w:t>
      </w:r>
      <w:proofErr w:type="spell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mp</w:t>
      </w:r>
      <w:proofErr w:type="spellEnd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.</w:t>
      </w:r>
    </w:p>
    <w:p w14:paraId="4693DD97" w14:textId="77777777" w:rsidR="00B95472" w:rsidRPr="00E51501" w:rsidRDefault="00B95472" w:rsidP="00B95472">
      <w:pPr>
        <w:pStyle w:val="ListParagrap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31A8D095" w14:textId="77777777" w:rsidR="00B95472" w:rsidRPr="00E51501" w:rsidRDefault="00B95472" w:rsidP="00B95472">
      <w:pPr>
        <w:pStyle w:val="ListParagraph"/>
        <w:numPr>
          <w:ilvl w:val="0"/>
          <w:numId w:val="4"/>
        </w:numPr>
        <w:shd w:val="clear" w:color="auto" w:fill="FFFFFF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(Endoscopy/ or Endoscopes/) and (repair* or clos* or manage* or treat*</w:t>
      </w:r>
      <w:proofErr w:type="gram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).</w:t>
      </w:r>
      <w:proofErr w:type="spell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ti</w:t>
      </w:r>
      <w:proofErr w:type="gramEnd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,ab,kf,kw</w:t>
      </w:r>
      <w:proofErr w:type="spellEnd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.</w:t>
      </w:r>
    </w:p>
    <w:p w14:paraId="3456BF18" w14:textId="77777777" w:rsidR="00B95472" w:rsidRPr="00E51501" w:rsidRDefault="00B95472" w:rsidP="00B95472">
      <w:pPr>
        <w:pStyle w:val="ListParagrap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7EEDC2D2" w14:textId="77777777" w:rsidR="00B95472" w:rsidRPr="00E51501" w:rsidRDefault="00B95472" w:rsidP="00B95472">
      <w:pPr>
        <w:pStyle w:val="ListParagraph"/>
        <w:numPr>
          <w:ilvl w:val="0"/>
          <w:numId w:val="4"/>
        </w:numPr>
        <w:shd w:val="clear" w:color="auto" w:fill="FFFFFF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6 OR 7</w:t>
      </w:r>
    </w:p>
    <w:p w14:paraId="025800F5" w14:textId="77777777" w:rsidR="00B95472" w:rsidRPr="00E51501" w:rsidRDefault="00B95472" w:rsidP="00B95472">
      <w:pPr>
        <w:pStyle w:val="ListParagrap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0529647D" w14:textId="77777777" w:rsidR="00B95472" w:rsidRPr="00E51501" w:rsidRDefault="00B95472" w:rsidP="00B95472">
      <w:pPr>
        <w:pStyle w:val="ListParagraph"/>
        <w:numPr>
          <w:ilvl w:val="0"/>
          <w:numId w:val="4"/>
        </w:numPr>
        <w:shd w:val="clear" w:color="auto" w:fill="FFFFFF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5 AND 8</w:t>
      </w:r>
    </w:p>
    <w:p w14:paraId="2000CCB5" w14:textId="77777777" w:rsidR="00B95472" w:rsidRPr="00E51501" w:rsidRDefault="00B95472" w:rsidP="00B95472">
      <w:pPr>
        <w:pStyle w:val="ListParagrap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59B9F631" w14:textId="77777777" w:rsidR="00B95472" w:rsidRPr="00E51501" w:rsidRDefault="00B95472" w:rsidP="00B95472">
      <w:pPr>
        <w:pStyle w:val="ListParagraph"/>
        <w:numPr>
          <w:ilvl w:val="0"/>
          <w:numId w:val="4"/>
        </w:numPr>
        <w:shd w:val="clear" w:color="auto" w:fill="FFFFFF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(</w:t>
      </w:r>
      <w:proofErr w:type="spell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perforat</w:t>
      </w:r>
      <w:proofErr w:type="spellEnd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* or </w:t>
      </w:r>
      <w:proofErr w:type="spell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njur</w:t>
      </w:r>
      <w:proofErr w:type="spellEnd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*</w:t>
      </w:r>
      <w:proofErr w:type="gram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).</w:t>
      </w:r>
      <w:proofErr w:type="spell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ti</w:t>
      </w:r>
      <w:proofErr w:type="gramEnd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,ab</w:t>
      </w:r>
      <w:proofErr w:type="spellEnd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.</w:t>
      </w:r>
    </w:p>
    <w:p w14:paraId="4E26A212" w14:textId="77777777" w:rsidR="00B95472" w:rsidRPr="00E51501" w:rsidRDefault="00B95472" w:rsidP="00B95472">
      <w:pPr>
        <w:pStyle w:val="ListParagrap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3B247870" w14:textId="77777777" w:rsidR="00B95472" w:rsidRPr="00E51501" w:rsidRDefault="00B95472" w:rsidP="00B95472">
      <w:pPr>
        <w:pStyle w:val="ListParagraph"/>
        <w:numPr>
          <w:ilvl w:val="0"/>
          <w:numId w:val="4"/>
        </w:numPr>
        <w:shd w:val="clear" w:color="auto" w:fill="FFFFFF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7 AND 8</w:t>
      </w:r>
    </w:p>
    <w:p w14:paraId="012D29BF" w14:textId="77777777" w:rsidR="00B95472" w:rsidRPr="00E51501" w:rsidRDefault="00B95472" w:rsidP="00B95472">
      <w:pPr>
        <w:pStyle w:val="ListParagrap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3CA73BAF" w14:textId="77777777" w:rsidR="00B95472" w:rsidRPr="00E51501" w:rsidRDefault="00B95472" w:rsidP="00B95472">
      <w:pPr>
        <w:pStyle w:val="ListParagraph"/>
        <w:numPr>
          <w:ilvl w:val="0"/>
          <w:numId w:val="4"/>
        </w:numPr>
        <w:shd w:val="clear" w:color="auto" w:fill="FFFFFF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(Animals/ or models, animal/) not Humans/</w:t>
      </w:r>
    </w:p>
    <w:p w14:paraId="76A9845C" w14:textId="77777777" w:rsidR="00B95472" w:rsidRPr="00E51501" w:rsidRDefault="00B95472" w:rsidP="00B95472">
      <w:pPr>
        <w:pStyle w:val="ListParagrap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6047B648" w14:textId="77777777" w:rsidR="00B95472" w:rsidRPr="00E51501" w:rsidRDefault="00B95472" w:rsidP="00B95472">
      <w:pPr>
        <w:pStyle w:val="ListParagraph"/>
        <w:numPr>
          <w:ilvl w:val="0"/>
          <w:numId w:val="4"/>
        </w:numPr>
        <w:shd w:val="clear" w:color="auto" w:fill="FFFFFF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9 NOT 10</w:t>
      </w:r>
    </w:p>
    <w:p w14:paraId="3A28C18C" w14:textId="77777777" w:rsidR="00B95472" w:rsidRPr="00E51501" w:rsidRDefault="00B95472" w:rsidP="00B95472">
      <w:pPr>
        <w:rPr>
          <w:rFonts w:ascii="Times New Roman" w:hAnsi="Times New Roman" w:cs="Times New Roman"/>
          <w:sz w:val="20"/>
          <w:szCs w:val="20"/>
        </w:rPr>
      </w:pPr>
    </w:p>
    <w:p w14:paraId="4895E616" w14:textId="77777777" w:rsidR="00B95472" w:rsidRPr="00E51501" w:rsidRDefault="00B95472" w:rsidP="00B95472">
      <w:pPr>
        <w:rPr>
          <w:rFonts w:ascii="Times New Roman" w:hAnsi="Times New Roman" w:cs="Times New Roman"/>
          <w:sz w:val="20"/>
          <w:szCs w:val="20"/>
        </w:rPr>
      </w:pPr>
      <w:r w:rsidRPr="00E51501">
        <w:rPr>
          <w:rFonts w:ascii="Times New Roman" w:hAnsi="Times New Roman" w:cs="Times New Roman"/>
          <w:sz w:val="20"/>
          <w:szCs w:val="20"/>
        </w:rPr>
        <w:t>Embase</w:t>
      </w:r>
    </w:p>
    <w:p w14:paraId="39A8A5BF" w14:textId="77777777" w:rsidR="00B95472" w:rsidRPr="00E51501" w:rsidRDefault="00B95472" w:rsidP="00B95472">
      <w:pPr>
        <w:pStyle w:val="ListParagraph"/>
        <w:numPr>
          <w:ilvl w:val="0"/>
          <w:numId w:val="5"/>
        </w:numPr>
        <w:shd w:val="clear" w:color="auto" w:fill="FFFFFF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((</w:t>
      </w:r>
      <w:proofErr w:type="spell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duoden</w:t>
      </w:r>
      <w:proofErr w:type="spellEnd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* OR stomach OR </w:t>
      </w:r>
      <w:proofErr w:type="spell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gastr</w:t>
      </w:r>
      <w:proofErr w:type="spellEnd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* OR </w:t>
      </w:r>
      <w:proofErr w:type="spell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ntestin</w:t>
      </w:r>
      <w:proofErr w:type="spellEnd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* OR peptic) NEAR/10 (</w:t>
      </w:r>
      <w:proofErr w:type="spell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perforat</w:t>
      </w:r>
      <w:proofErr w:type="spellEnd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* OR </w:t>
      </w:r>
      <w:proofErr w:type="spell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njur</w:t>
      </w:r>
      <w:proofErr w:type="spellEnd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*)) AND endo</w:t>
      </w:r>
      <w:proofErr w:type="gram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*:</w:t>
      </w:r>
      <w:proofErr w:type="spell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ab</w:t>
      </w:r>
      <w:proofErr w:type="gramEnd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,ti,kw</w:t>
      </w:r>
      <w:proofErr w:type="spellEnd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AND (repair*:</w:t>
      </w:r>
      <w:proofErr w:type="spell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ab,ti,kw</w:t>
      </w:r>
      <w:proofErr w:type="spellEnd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OR clos*:</w:t>
      </w:r>
      <w:proofErr w:type="spell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ab,ti,kw</w:t>
      </w:r>
      <w:proofErr w:type="spellEnd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OR manage*:</w:t>
      </w:r>
      <w:proofErr w:type="spell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ab,ti,kw</w:t>
      </w:r>
      <w:proofErr w:type="spellEnd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OR treat*:</w:t>
      </w:r>
      <w:proofErr w:type="spell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ab,ti,kw</w:t>
      </w:r>
      <w:proofErr w:type="spellEnd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)</w:t>
      </w:r>
    </w:p>
    <w:p w14:paraId="15EB5C5E" w14:textId="77777777" w:rsidR="00B95472" w:rsidRPr="00E51501" w:rsidRDefault="00B95472" w:rsidP="00B95472">
      <w:pPr>
        <w:pStyle w:val="ListParagraph"/>
        <w:shd w:val="clear" w:color="auto" w:fill="FFFFFF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01433CAC" w14:textId="77777777" w:rsidR="00B95472" w:rsidRPr="00E51501" w:rsidRDefault="00B95472" w:rsidP="00B95472">
      <w:pPr>
        <w:pStyle w:val="ListParagraph"/>
        <w:numPr>
          <w:ilvl w:val="0"/>
          <w:numId w:val="5"/>
        </w:numPr>
        <w:shd w:val="clear" w:color="auto" w:fill="FFFFFF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proofErr w:type="spell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perforat</w:t>
      </w:r>
      <w:proofErr w:type="spellEnd"/>
      <w:proofErr w:type="gram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*:</w:t>
      </w:r>
      <w:proofErr w:type="spell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ti</w:t>
      </w:r>
      <w:proofErr w:type="gramEnd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,ab</w:t>
      </w:r>
      <w:proofErr w:type="spellEnd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OR </w:t>
      </w:r>
      <w:proofErr w:type="spell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njur</w:t>
      </w:r>
      <w:proofErr w:type="spellEnd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*:</w:t>
      </w:r>
      <w:proofErr w:type="spell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ti,ab</w:t>
      </w:r>
      <w:proofErr w:type="spellEnd"/>
    </w:p>
    <w:p w14:paraId="0B7B40A5" w14:textId="77777777" w:rsidR="00B95472" w:rsidRPr="00E51501" w:rsidRDefault="00B95472" w:rsidP="00B95472">
      <w:pPr>
        <w:pStyle w:val="ListParagrap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126BA93A" w14:textId="77777777" w:rsidR="00B95472" w:rsidRPr="00E51501" w:rsidRDefault="00B95472" w:rsidP="00B95472">
      <w:pPr>
        <w:pStyle w:val="ListParagraph"/>
        <w:numPr>
          <w:ilvl w:val="0"/>
          <w:numId w:val="5"/>
        </w:numPr>
        <w:shd w:val="clear" w:color="auto" w:fill="FFFFFF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1 AND 2</w:t>
      </w:r>
    </w:p>
    <w:p w14:paraId="4747C649" w14:textId="77777777" w:rsidR="00B95472" w:rsidRPr="00E51501" w:rsidRDefault="00B95472" w:rsidP="00B95472">
      <w:pPr>
        <w:pStyle w:val="ListParagrap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278EC729" w14:textId="77777777" w:rsidR="00B95472" w:rsidRPr="00E51501" w:rsidRDefault="00B95472" w:rsidP="00B95472">
      <w:pPr>
        <w:pStyle w:val="ListParagraph"/>
        <w:numPr>
          <w:ilvl w:val="0"/>
          <w:numId w:val="5"/>
        </w:numPr>
        <w:shd w:val="clear" w:color="auto" w:fill="FFFFFF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3 NOT ([animals]/</w:t>
      </w:r>
      <w:proofErr w:type="spell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lim</w:t>
      </w:r>
      <w:proofErr w:type="spellEnd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NOT [humans]/</w:t>
      </w:r>
      <w:proofErr w:type="spellStart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lim</w:t>
      </w:r>
      <w:proofErr w:type="spellEnd"/>
      <w:r w:rsidRPr="00E5150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)</w:t>
      </w:r>
    </w:p>
    <w:p w14:paraId="2B7B2997" w14:textId="77777777" w:rsidR="00B95472" w:rsidRDefault="00B95472" w:rsidP="00B95472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</w:p>
    <w:p w14:paraId="2EF75A73" w14:textId="77777777" w:rsidR="00B95472" w:rsidRDefault="00B95472" w:rsidP="00B95472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</w:p>
    <w:p w14:paraId="6255CA63" w14:textId="1CD0BB44" w:rsidR="00B95472" w:rsidRPr="00E51501" w:rsidRDefault="002C764F" w:rsidP="00B95472">
      <w:pP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Appendix</w:t>
      </w:r>
      <w:r w:rsidRPr="00E51501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 </w:t>
      </w:r>
      <w:r w:rsidR="00B95472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2</w:t>
      </w:r>
      <w:r w:rsidR="00B9547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: </w:t>
      </w:r>
      <w:r w:rsidR="00B95472" w:rsidRPr="00024B8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JBI Checklist for Quality of Case Reports</w:t>
      </w:r>
    </w:p>
    <w:p w14:paraId="1042254A" w14:textId="77777777" w:rsidR="00B95472" w:rsidRPr="00024B88" w:rsidRDefault="00B95472" w:rsidP="00B9547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024B8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Were patient’s demographic characteristics clearly described?</w:t>
      </w:r>
    </w:p>
    <w:p w14:paraId="549D3BE2" w14:textId="77777777" w:rsidR="00B95472" w:rsidRPr="00024B88" w:rsidRDefault="00B95472" w:rsidP="00B95472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</w:pPr>
      <w:r w:rsidRPr="00024B8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Was the patient’s history clearly described and presented as a timeline?</w:t>
      </w:r>
    </w:p>
    <w:p w14:paraId="2F0F2931" w14:textId="77777777" w:rsidR="00B95472" w:rsidRPr="00024B88" w:rsidRDefault="00B95472" w:rsidP="00B95472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</w:pPr>
      <w:r w:rsidRPr="00024B8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Was the current clinical condition of the patient on presentation clearly described?</w:t>
      </w:r>
    </w:p>
    <w:p w14:paraId="73ABF957" w14:textId="77777777" w:rsidR="00B95472" w:rsidRPr="00024B88" w:rsidRDefault="00B95472" w:rsidP="00B95472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</w:pPr>
      <w:r w:rsidRPr="00024B8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Were diagnostic tests or methods and the results clearly described?</w:t>
      </w:r>
    </w:p>
    <w:p w14:paraId="278975D1" w14:textId="77777777" w:rsidR="00B95472" w:rsidRPr="00024B88" w:rsidRDefault="00B95472" w:rsidP="00B95472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</w:pPr>
      <w:r w:rsidRPr="00024B8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lastRenderedPageBreak/>
        <w:t>Was the intervention(s) or treatment procedure(s) clearly described?</w:t>
      </w:r>
    </w:p>
    <w:p w14:paraId="5F79AC77" w14:textId="77777777" w:rsidR="00B95472" w:rsidRPr="00024B88" w:rsidRDefault="00B95472" w:rsidP="00B95472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</w:pPr>
      <w:r w:rsidRPr="00024B8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Was the post-intervention clinical condition clearly described?</w:t>
      </w:r>
    </w:p>
    <w:p w14:paraId="59DA2D64" w14:textId="77777777" w:rsidR="00B95472" w:rsidRPr="00024B88" w:rsidRDefault="00B95472" w:rsidP="00B95472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</w:pPr>
      <w:r w:rsidRPr="00024B8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Were adverse events (harms) or unanticipated events identified and described?</w:t>
      </w:r>
    </w:p>
    <w:p w14:paraId="220C3F34" w14:textId="77777777" w:rsidR="00B95472" w:rsidRPr="00024B88" w:rsidRDefault="00B95472" w:rsidP="00B95472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</w:pPr>
      <w:r w:rsidRPr="00024B8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Does the case report provide takeaway lessons?</w:t>
      </w:r>
    </w:p>
    <w:p w14:paraId="4AE17A9E" w14:textId="77777777" w:rsidR="00B95472" w:rsidRPr="00024B88" w:rsidRDefault="00B95472" w:rsidP="00B95472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</w:p>
    <w:p w14:paraId="4729D93D" w14:textId="77777777" w:rsidR="00B95472" w:rsidRPr="00024B88" w:rsidRDefault="00B95472" w:rsidP="00B95472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</w:p>
    <w:p w14:paraId="2B7FCAD5" w14:textId="3F345489" w:rsidR="00B95472" w:rsidRPr="00024B88" w:rsidRDefault="002C764F" w:rsidP="00B95472">
      <w:pP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Appendix</w:t>
      </w:r>
      <w:r w:rsidR="00B95472" w:rsidRPr="00024B88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 </w:t>
      </w:r>
      <w:r w:rsidR="004D33D9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3</w:t>
      </w:r>
      <w:r w:rsidR="00B9547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: </w:t>
      </w:r>
      <w:r w:rsidR="00B95472" w:rsidRPr="00024B8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JBI Checklist for Quality of Case Series</w:t>
      </w:r>
    </w:p>
    <w:p w14:paraId="609526C4" w14:textId="77777777" w:rsidR="00B95472" w:rsidRPr="00024B88" w:rsidRDefault="00B95472" w:rsidP="00B95472">
      <w:pPr>
        <w:pStyle w:val="ListParagraph"/>
        <w:numPr>
          <w:ilvl w:val="0"/>
          <w:numId w:val="1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024B8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Were there clear criteria for inclusion in the case series?</w:t>
      </w:r>
    </w:p>
    <w:p w14:paraId="54FD21CA" w14:textId="77777777" w:rsidR="00B95472" w:rsidRPr="00024B88" w:rsidRDefault="00B95472" w:rsidP="00B95472">
      <w:pPr>
        <w:pStyle w:val="ListParagraph"/>
        <w:numPr>
          <w:ilvl w:val="0"/>
          <w:numId w:val="1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024B8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Was the condition measured in a standard, reliable way for all participants included in the case series?</w:t>
      </w:r>
    </w:p>
    <w:p w14:paraId="0E063481" w14:textId="77777777" w:rsidR="00B95472" w:rsidRPr="00024B88" w:rsidRDefault="00B95472" w:rsidP="00B95472">
      <w:pPr>
        <w:pStyle w:val="ListParagraph"/>
        <w:numPr>
          <w:ilvl w:val="0"/>
          <w:numId w:val="1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024B8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Were valid methods used for the identification of the condition for all participants included in the case series?</w:t>
      </w:r>
    </w:p>
    <w:p w14:paraId="1F18DE7B" w14:textId="77777777" w:rsidR="00B95472" w:rsidRPr="00024B88" w:rsidRDefault="00B95472" w:rsidP="00B95472">
      <w:pPr>
        <w:pStyle w:val="ListParagraph"/>
        <w:numPr>
          <w:ilvl w:val="0"/>
          <w:numId w:val="1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024B8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Did the case series have consecutive inclusion of participants?</w:t>
      </w:r>
    </w:p>
    <w:p w14:paraId="181BCF35" w14:textId="77777777" w:rsidR="00B95472" w:rsidRPr="00024B88" w:rsidRDefault="00B95472" w:rsidP="00B95472">
      <w:pPr>
        <w:pStyle w:val="ListParagraph"/>
        <w:numPr>
          <w:ilvl w:val="0"/>
          <w:numId w:val="1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024B8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Did the case series have complete inclusion of participants?</w:t>
      </w:r>
    </w:p>
    <w:p w14:paraId="7DE8D268" w14:textId="77777777" w:rsidR="00B95472" w:rsidRPr="00024B88" w:rsidRDefault="00B95472" w:rsidP="00B95472">
      <w:pPr>
        <w:pStyle w:val="ListParagraph"/>
        <w:numPr>
          <w:ilvl w:val="0"/>
          <w:numId w:val="1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024B8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Was there transparent reporting of the demographics of the participants in the study?</w:t>
      </w:r>
    </w:p>
    <w:p w14:paraId="67DCDBC9" w14:textId="77777777" w:rsidR="00B95472" w:rsidRPr="00024B88" w:rsidRDefault="00B95472" w:rsidP="00B95472">
      <w:pPr>
        <w:pStyle w:val="ListParagraph"/>
        <w:numPr>
          <w:ilvl w:val="0"/>
          <w:numId w:val="1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024B8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Was there transparent reporting of clinical information of the participants?</w:t>
      </w:r>
    </w:p>
    <w:p w14:paraId="1EE89F8A" w14:textId="77777777" w:rsidR="00B95472" w:rsidRPr="00024B88" w:rsidRDefault="00B95472" w:rsidP="00B95472">
      <w:pPr>
        <w:pStyle w:val="ListParagraph"/>
        <w:numPr>
          <w:ilvl w:val="0"/>
          <w:numId w:val="1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024B8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Were the outcomes of follow-up results of cases reported?</w:t>
      </w:r>
    </w:p>
    <w:p w14:paraId="5D3D2BBA" w14:textId="77777777" w:rsidR="00B95472" w:rsidRPr="00024B88" w:rsidRDefault="00B95472" w:rsidP="00B95472">
      <w:pPr>
        <w:pStyle w:val="ListParagraph"/>
        <w:numPr>
          <w:ilvl w:val="0"/>
          <w:numId w:val="1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024B8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Was there transparent reporting of the presenting site(s)/clinic(s) demographic information?</w:t>
      </w:r>
    </w:p>
    <w:p w14:paraId="0EC35A10" w14:textId="77777777" w:rsidR="00B95472" w:rsidRPr="00024B88" w:rsidRDefault="00B95472" w:rsidP="00B95472">
      <w:pPr>
        <w:pStyle w:val="ListParagraph"/>
        <w:numPr>
          <w:ilvl w:val="0"/>
          <w:numId w:val="1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024B8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Was statistical analysis appropriate?</w:t>
      </w:r>
    </w:p>
    <w:p w14:paraId="7762C2F8" w14:textId="77777777" w:rsidR="00B95472" w:rsidRPr="00024B88" w:rsidRDefault="00B95472" w:rsidP="00B95472">
      <w:pP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22DE95E9" w14:textId="3E2A5A9D" w:rsidR="00B95472" w:rsidRPr="00024B88" w:rsidRDefault="00063E35" w:rsidP="00B95472">
      <w:pPr>
        <w:spacing w:line="48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Appendix</w:t>
      </w:r>
      <w:r w:rsidRPr="00024B88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 </w:t>
      </w:r>
      <w:r w:rsidR="004D33D9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4</w:t>
      </w:r>
      <w:r w:rsidR="00B9547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: </w:t>
      </w:r>
      <w:proofErr w:type="spellStart"/>
      <w:r w:rsidR="00B95472" w:rsidRPr="00024B8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Jadad</w:t>
      </w:r>
      <w:proofErr w:type="spellEnd"/>
      <w:r w:rsidR="00B95472" w:rsidRPr="00024B8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Scale for Quality of Randomized Control Trials</w:t>
      </w:r>
    </w:p>
    <w:p w14:paraId="5029E230" w14:textId="77777777" w:rsidR="00B95472" w:rsidRPr="00024B88" w:rsidRDefault="00B95472" w:rsidP="00B95472">
      <w:pPr>
        <w:numPr>
          <w:ilvl w:val="0"/>
          <w:numId w:val="2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024B8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Was the study designed as randomized?</w:t>
      </w:r>
    </w:p>
    <w:p w14:paraId="71D71D68" w14:textId="77777777" w:rsidR="00B95472" w:rsidRPr="00024B88" w:rsidRDefault="00B95472" w:rsidP="00B95472">
      <w:pPr>
        <w:numPr>
          <w:ilvl w:val="0"/>
          <w:numId w:val="2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024B8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Was the study designed as double-blind?</w:t>
      </w:r>
    </w:p>
    <w:p w14:paraId="6490140B" w14:textId="77777777" w:rsidR="00B95472" w:rsidRPr="00024B88" w:rsidRDefault="00B95472" w:rsidP="00B95472">
      <w:pPr>
        <w:numPr>
          <w:ilvl w:val="0"/>
          <w:numId w:val="2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024B8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Was there a description of withdrawals and dropouts?</w:t>
      </w:r>
    </w:p>
    <w:p w14:paraId="065DCE2E" w14:textId="77777777" w:rsidR="00B95472" w:rsidRPr="00024B88" w:rsidRDefault="00B95472" w:rsidP="00B95472">
      <w:pPr>
        <w:numPr>
          <w:ilvl w:val="0"/>
          <w:numId w:val="2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024B8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Were the objectives of the study defined?</w:t>
      </w:r>
    </w:p>
    <w:p w14:paraId="57BB6891" w14:textId="77777777" w:rsidR="00B95472" w:rsidRPr="00024B88" w:rsidRDefault="00B95472" w:rsidP="00B95472">
      <w:pPr>
        <w:numPr>
          <w:ilvl w:val="0"/>
          <w:numId w:val="2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024B8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Were the outcome measures defined clearly?</w:t>
      </w:r>
    </w:p>
    <w:p w14:paraId="4BA762CF" w14:textId="77777777" w:rsidR="00B95472" w:rsidRPr="00024B88" w:rsidRDefault="00B95472" w:rsidP="00B95472">
      <w:pPr>
        <w:numPr>
          <w:ilvl w:val="0"/>
          <w:numId w:val="2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024B8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Was there a clear description of the inclusion and exclusion criteria?</w:t>
      </w:r>
    </w:p>
    <w:p w14:paraId="6F867AC2" w14:textId="77777777" w:rsidR="00B95472" w:rsidRPr="00024B88" w:rsidRDefault="00B95472" w:rsidP="00B95472">
      <w:pPr>
        <w:numPr>
          <w:ilvl w:val="0"/>
          <w:numId w:val="2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024B8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Was the sample size justified (for example, power calculation)?</w:t>
      </w:r>
    </w:p>
    <w:p w14:paraId="15206355" w14:textId="77777777" w:rsidR="00B95472" w:rsidRPr="00024B88" w:rsidRDefault="00B95472" w:rsidP="00B95472">
      <w:pPr>
        <w:numPr>
          <w:ilvl w:val="0"/>
          <w:numId w:val="2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024B8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Was there a clear description of the interventions?</w:t>
      </w:r>
    </w:p>
    <w:p w14:paraId="168F7B4A" w14:textId="77777777" w:rsidR="00B95472" w:rsidRPr="00024B88" w:rsidRDefault="00B95472" w:rsidP="00B95472">
      <w:pPr>
        <w:numPr>
          <w:ilvl w:val="0"/>
          <w:numId w:val="2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024B8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Was there at least one control (comparison) group?</w:t>
      </w:r>
    </w:p>
    <w:p w14:paraId="19797D55" w14:textId="77777777" w:rsidR="00B95472" w:rsidRPr="00024B88" w:rsidRDefault="00B95472" w:rsidP="00B95472">
      <w:pPr>
        <w:numPr>
          <w:ilvl w:val="0"/>
          <w:numId w:val="2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024B8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lastRenderedPageBreak/>
        <w:t>Was the method used to assess adverse effects described?</w:t>
      </w:r>
    </w:p>
    <w:p w14:paraId="64C9E93D" w14:textId="77777777" w:rsidR="00B95472" w:rsidRPr="00024B88" w:rsidRDefault="00B95472" w:rsidP="00B95472">
      <w:pPr>
        <w:numPr>
          <w:ilvl w:val="0"/>
          <w:numId w:val="2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14:ligatures w14:val="none"/>
        </w:rPr>
      </w:pPr>
      <w:r w:rsidRPr="00024B8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Were the methods of statistical analysis described?</w:t>
      </w:r>
    </w:p>
    <w:p w14:paraId="3105AE51" w14:textId="77777777" w:rsidR="00B95472" w:rsidRDefault="00B95472" w:rsidP="00B95472"/>
    <w:p w14:paraId="41FD1525" w14:textId="77777777" w:rsidR="00B95472" w:rsidRDefault="00B95472" w:rsidP="00B95472">
      <w:pPr>
        <w:rPr>
          <w:rFonts w:ascii="Times New Roman" w:hAnsi="Times New Roman" w:cs="Times New Roman"/>
          <w:sz w:val="20"/>
          <w:szCs w:val="20"/>
        </w:rPr>
      </w:pPr>
    </w:p>
    <w:p w14:paraId="17974EFB" w14:textId="77777777" w:rsidR="007472E9" w:rsidRDefault="007472E9"/>
    <w:sectPr w:rsidR="007472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13266C"/>
    <w:multiLevelType w:val="multilevel"/>
    <w:tmpl w:val="BFA478B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0"/>
        <w:iCs w:val="0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 w15:restartNumberingAfterBreak="0">
    <w:nsid w:val="32C86759"/>
    <w:multiLevelType w:val="multilevel"/>
    <w:tmpl w:val="810887C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" w15:restartNumberingAfterBreak="0">
    <w:nsid w:val="3344710B"/>
    <w:multiLevelType w:val="hybridMultilevel"/>
    <w:tmpl w:val="5DDC3B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FF0869"/>
    <w:multiLevelType w:val="hybridMultilevel"/>
    <w:tmpl w:val="02D2B2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0A1141"/>
    <w:multiLevelType w:val="hybridMultilevel"/>
    <w:tmpl w:val="34F89A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6780027">
    <w:abstractNumId w:val="1"/>
  </w:num>
  <w:num w:numId="2" w16cid:durableId="255794096">
    <w:abstractNumId w:val="0"/>
  </w:num>
  <w:num w:numId="3" w16cid:durableId="2042973278">
    <w:abstractNumId w:val="3"/>
  </w:num>
  <w:num w:numId="4" w16cid:durableId="1221985706">
    <w:abstractNumId w:val="2"/>
  </w:num>
  <w:num w:numId="5" w16cid:durableId="21435769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472"/>
    <w:rsid w:val="000414CE"/>
    <w:rsid w:val="00044D08"/>
    <w:rsid w:val="00050886"/>
    <w:rsid w:val="000606B7"/>
    <w:rsid w:val="00063E35"/>
    <w:rsid w:val="0009484E"/>
    <w:rsid w:val="000A5401"/>
    <w:rsid w:val="000E016B"/>
    <w:rsid w:val="000E407F"/>
    <w:rsid w:val="001133B5"/>
    <w:rsid w:val="0012009E"/>
    <w:rsid w:val="00166118"/>
    <w:rsid w:val="00185A8C"/>
    <w:rsid w:val="0018749F"/>
    <w:rsid w:val="00190BE4"/>
    <w:rsid w:val="001B13A9"/>
    <w:rsid w:val="001B6FFF"/>
    <w:rsid w:val="001C0547"/>
    <w:rsid w:val="001C41F4"/>
    <w:rsid w:val="001D4761"/>
    <w:rsid w:val="001E2A6E"/>
    <w:rsid w:val="001E7A11"/>
    <w:rsid w:val="001F7E3C"/>
    <w:rsid w:val="002226B4"/>
    <w:rsid w:val="002C1556"/>
    <w:rsid w:val="002C764F"/>
    <w:rsid w:val="002E5325"/>
    <w:rsid w:val="002F0B9E"/>
    <w:rsid w:val="00302E48"/>
    <w:rsid w:val="00327AF0"/>
    <w:rsid w:val="003434B9"/>
    <w:rsid w:val="00351652"/>
    <w:rsid w:val="00352723"/>
    <w:rsid w:val="00364C1E"/>
    <w:rsid w:val="003731EC"/>
    <w:rsid w:val="00373E14"/>
    <w:rsid w:val="00377607"/>
    <w:rsid w:val="003A6044"/>
    <w:rsid w:val="003B0DDB"/>
    <w:rsid w:val="003C2D28"/>
    <w:rsid w:val="003E2FAE"/>
    <w:rsid w:val="003E7B7E"/>
    <w:rsid w:val="00422C3A"/>
    <w:rsid w:val="004541CC"/>
    <w:rsid w:val="004856CC"/>
    <w:rsid w:val="004B2CAD"/>
    <w:rsid w:val="004C55E2"/>
    <w:rsid w:val="004D33D9"/>
    <w:rsid w:val="004E06D4"/>
    <w:rsid w:val="004F390D"/>
    <w:rsid w:val="004F4C96"/>
    <w:rsid w:val="004F7341"/>
    <w:rsid w:val="00520FFD"/>
    <w:rsid w:val="00521ECB"/>
    <w:rsid w:val="00526533"/>
    <w:rsid w:val="005272D7"/>
    <w:rsid w:val="0057187A"/>
    <w:rsid w:val="0058193D"/>
    <w:rsid w:val="005C3A5A"/>
    <w:rsid w:val="005E3B66"/>
    <w:rsid w:val="00612FF0"/>
    <w:rsid w:val="00623154"/>
    <w:rsid w:val="006307C9"/>
    <w:rsid w:val="006712B9"/>
    <w:rsid w:val="006712F3"/>
    <w:rsid w:val="00682A92"/>
    <w:rsid w:val="006915C5"/>
    <w:rsid w:val="006C18A8"/>
    <w:rsid w:val="006D2684"/>
    <w:rsid w:val="006F334F"/>
    <w:rsid w:val="00714049"/>
    <w:rsid w:val="007239F4"/>
    <w:rsid w:val="00732E9C"/>
    <w:rsid w:val="007472E9"/>
    <w:rsid w:val="007655CD"/>
    <w:rsid w:val="00774C92"/>
    <w:rsid w:val="0078664A"/>
    <w:rsid w:val="007935FA"/>
    <w:rsid w:val="007B3164"/>
    <w:rsid w:val="008A117B"/>
    <w:rsid w:val="008B17F4"/>
    <w:rsid w:val="008B4F51"/>
    <w:rsid w:val="008C2F93"/>
    <w:rsid w:val="008C6172"/>
    <w:rsid w:val="00967FD3"/>
    <w:rsid w:val="0097287B"/>
    <w:rsid w:val="009A2E3B"/>
    <w:rsid w:val="009C13EF"/>
    <w:rsid w:val="009C75DE"/>
    <w:rsid w:val="009E2987"/>
    <w:rsid w:val="00A138E3"/>
    <w:rsid w:val="00A14627"/>
    <w:rsid w:val="00A46EB9"/>
    <w:rsid w:val="00A57947"/>
    <w:rsid w:val="00A704AB"/>
    <w:rsid w:val="00A93A30"/>
    <w:rsid w:val="00AB509A"/>
    <w:rsid w:val="00AC2484"/>
    <w:rsid w:val="00B01C0D"/>
    <w:rsid w:val="00B439BE"/>
    <w:rsid w:val="00B5762C"/>
    <w:rsid w:val="00B95472"/>
    <w:rsid w:val="00BC69F5"/>
    <w:rsid w:val="00BD0FFD"/>
    <w:rsid w:val="00BD5939"/>
    <w:rsid w:val="00C3156E"/>
    <w:rsid w:val="00C42161"/>
    <w:rsid w:val="00C52E09"/>
    <w:rsid w:val="00C61D75"/>
    <w:rsid w:val="00CA728D"/>
    <w:rsid w:val="00CC37A3"/>
    <w:rsid w:val="00CD380E"/>
    <w:rsid w:val="00CD4487"/>
    <w:rsid w:val="00CE4ECC"/>
    <w:rsid w:val="00CF79E1"/>
    <w:rsid w:val="00D15E0F"/>
    <w:rsid w:val="00D177E1"/>
    <w:rsid w:val="00D4598F"/>
    <w:rsid w:val="00D75494"/>
    <w:rsid w:val="00DB1D1D"/>
    <w:rsid w:val="00DB4415"/>
    <w:rsid w:val="00DC18C0"/>
    <w:rsid w:val="00DC3AEF"/>
    <w:rsid w:val="00DC7D5D"/>
    <w:rsid w:val="00DD23FE"/>
    <w:rsid w:val="00DE0AB0"/>
    <w:rsid w:val="00DE1B28"/>
    <w:rsid w:val="00DE4136"/>
    <w:rsid w:val="00DE4FDF"/>
    <w:rsid w:val="00DE64CF"/>
    <w:rsid w:val="00DE70DD"/>
    <w:rsid w:val="00DE7FDC"/>
    <w:rsid w:val="00DF7B58"/>
    <w:rsid w:val="00E166A6"/>
    <w:rsid w:val="00E9076E"/>
    <w:rsid w:val="00EB5B2B"/>
    <w:rsid w:val="00EC5407"/>
    <w:rsid w:val="00EE1661"/>
    <w:rsid w:val="00F02737"/>
    <w:rsid w:val="00F040C4"/>
    <w:rsid w:val="00F11E16"/>
    <w:rsid w:val="00F4237A"/>
    <w:rsid w:val="00F53C1B"/>
    <w:rsid w:val="00F65D31"/>
    <w:rsid w:val="00F70FA8"/>
    <w:rsid w:val="00F75005"/>
    <w:rsid w:val="00F845D8"/>
    <w:rsid w:val="00F95674"/>
    <w:rsid w:val="00FC5578"/>
    <w:rsid w:val="00FD654C"/>
    <w:rsid w:val="00FF0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AF7311"/>
  <w15:chartTrackingRefBased/>
  <w15:docId w15:val="{A2642FB8-D60C-494E-8C1E-AAAE04B43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47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5472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70</Words>
  <Characters>2680</Characters>
  <Application>Microsoft Office Word</Application>
  <DocSecurity>0</DocSecurity>
  <Lines>22</Lines>
  <Paragraphs>6</Paragraphs>
  <ScaleCrop>false</ScaleCrop>
  <Company/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Williams</dc:creator>
  <cp:keywords/>
  <dc:description/>
  <cp:lastModifiedBy>Jennifer Williams</cp:lastModifiedBy>
  <cp:revision>4</cp:revision>
  <dcterms:created xsi:type="dcterms:W3CDTF">2024-01-04T13:19:00Z</dcterms:created>
  <dcterms:modified xsi:type="dcterms:W3CDTF">2024-03-11T02:41:00Z</dcterms:modified>
</cp:coreProperties>
</file>